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p>
      <w:pPr>
        <w:pStyle w:val="Normal"/>
        <w:spacing w:lineRule="auto" w:line="480"/>
        <w:jc w:val="both"/>
        <w:rPr>
          <w:b/>
          <w:b/>
        </w:rPr>
      </w:pPr>
      <w:r>
        <w:rPr>
          <w:b/>
        </w:rPr>
        <w:t>Paper title: Delays to treatment and the treatment gap for drug-resistant tuberculosis in South Africa: a national retrospective cohort study assessing the impact of Xpert implementation</w:t>
      </w:r>
    </w:p>
    <w:p>
      <w:pPr>
        <w:pStyle w:val="TableTitle"/>
        <w:rPr>
          <w:b/>
          <w:b/>
          <w:szCs w:val="24"/>
        </w:rPr>
      </w:pPr>
      <w:r>
        <w:rPr>
          <w:b/>
          <w:szCs w:val="24"/>
        </w:rPr>
      </w:r>
    </w:p>
    <w:tbl>
      <w:tblPr>
        <w:tblW w:w="9857" w:type="dxa"/>
        <w:jc w:val="left"/>
        <w:tblInd w:w="-115" w:type="dxa"/>
        <w:tblLayout w:type="fixed"/>
        <w:tblCellMar>
          <w:top w:w="0" w:type="dxa"/>
          <w:left w:w="108" w:type="dxa"/>
          <w:bottom w:w="0" w:type="dxa"/>
          <w:right w:w="108" w:type="dxa"/>
        </w:tblCellMar>
      </w:tblPr>
      <w:tblGrid>
        <w:gridCol w:w="1951"/>
        <w:gridCol w:w="817"/>
        <w:gridCol w:w="2585"/>
        <w:gridCol w:w="4504"/>
      </w:tblGrid>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7"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585"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4504"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Response</w:t>
            </w:r>
          </w:p>
        </w:tc>
      </w:tr>
      <w:tr>
        <w:trPr/>
        <w:tc>
          <w:tcPr>
            <w:tcW w:w="195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title includes the study design: “retrospective cohort study”</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abstract describes the study design, methods and results, lines 23-62.</w:t>
            </w:r>
          </w:p>
        </w:tc>
      </w:tr>
      <w:tr>
        <w:trPr/>
        <w:tc>
          <w:tcPr>
            <w:tcW w:w="5353"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4504"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background and rationale are described in paragraph 3 of the introduction, lines 68-82.</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specific objective is stated in paragraph 4 of the introduction, lines 132-136. There were no pre-specified hypotheses.</w:t>
            </w:r>
          </w:p>
        </w:tc>
      </w:tr>
      <w:tr>
        <w:trPr/>
        <w:tc>
          <w:tcPr>
            <w:tcW w:w="5353"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4504"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Present key elements of study design early in the paper</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study design is described in paragraph 2 of the methods, and describes the formation of two cohorts, the sampling strategy and sample size.</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setting is described in line 145; “…cohort study across all nine South African provinces”.</w:t>
            </w:r>
          </w:p>
          <w:p>
            <w:pPr>
              <w:pStyle w:val="Normal"/>
              <w:tabs>
                <w:tab w:val="clear" w:pos="720"/>
                <w:tab w:val="left" w:pos="5400" w:leader="none"/>
              </w:tabs>
              <w:rPr>
                <w:sz w:val="20"/>
              </w:rPr>
            </w:pPr>
            <w:r>
              <w:rPr>
                <w:sz w:val="20"/>
              </w:rPr>
              <w:t>The start dates for cohort inclusion are given in lines 146-147; “…sampled sequentially from January 1st onwards in 2011 and 2013 respectively”.</w:t>
            </w:r>
          </w:p>
          <w:p>
            <w:pPr>
              <w:pStyle w:val="Normal"/>
              <w:tabs>
                <w:tab w:val="clear" w:pos="720"/>
                <w:tab w:val="left" w:pos="5400" w:leader="none"/>
              </w:tabs>
              <w:rPr>
                <w:sz w:val="20"/>
              </w:rPr>
            </w:pPr>
            <w:r>
              <w:rPr>
                <w:sz w:val="20"/>
              </w:rPr>
              <w:t>Duration of follow-up is described in line 147-150; “The primary outcome was the proportion of individuals who initiated second-line treatment within six months from the date of the specimen on which the diagnosis of RR-TB was based.”</w:t>
            </w:r>
          </w:p>
          <w:p>
            <w:pPr>
              <w:pStyle w:val="Normal"/>
              <w:tabs>
                <w:tab w:val="clear" w:pos="720"/>
                <w:tab w:val="left" w:pos="5400" w:leader="none"/>
              </w:tabs>
              <w:rPr/>
            </w:pPr>
            <w:r>
              <w:rPr>
                <w:sz w:val="20"/>
              </w:rPr>
              <w:t>Dates of data collection are given in lines 157-158; “Data collection was conducted from January 2014 through April 2015”.</w:t>
            </w:r>
          </w:p>
        </w:tc>
      </w:tr>
      <w:tr>
        <w:trPr/>
        <w:tc>
          <w:tcPr>
            <w:tcW w:w="195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8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Inclusion criteria are described under ‘participants’, lines 152-155.</w:t>
            </w:r>
          </w:p>
          <w:p>
            <w:pPr>
              <w:pStyle w:val="Normal"/>
              <w:tabs>
                <w:tab w:val="clear" w:pos="720"/>
                <w:tab w:val="left" w:pos="5400" w:leader="none"/>
              </w:tabs>
              <w:rPr/>
            </w:pPr>
            <w:r>
              <w:rPr>
                <w:sz w:val="20"/>
              </w:rPr>
              <w:t>Data sources for inclusion of participants are described under ‘data sources’, lines 172-184.</w:t>
            </w:r>
          </w:p>
          <w:p>
            <w:pPr>
              <w:pStyle w:val="Normal"/>
              <w:tabs>
                <w:tab w:val="clear" w:pos="720"/>
                <w:tab w:val="left" w:pos="5400" w:leader="none"/>
              </w:tabs>
              <w:rPr/>
            </w:pPr>
            <w:r>
              <w:rPr>
                <w:sz w:val="20"/>
              </w:rPr>
              <w:t>Data sources and methods for the determination of the primary outcomes are also described under ‘data sources’, lines 185-204, and in figure 1.</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ot applicable</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primary outcome of second-line treatment initiation is defined in lines 164-166; “A treatment regimen was considered to be second-line if it contained at least two second-line agents, including at least one of a fluoroquinolone or a second-line injectable agent”.</w:t>
            </w:r>
          </w:p>
          <w:p>
            <w:pPr>
              <w:pStyle w:val="Normal"/>
              <w:tabs>
                <w:tab w:val="clear" w:pos="720"/>
                <w:tab w:val="left" w:pos="5400" w:leader="none"/>
              </w:tabs>
              <w:rPr/>
            </w:pPr>
            <w:r>
              <w:rPr>
                <w:sz w:val="20"/>
              </w:rPr>
              <w:t>Other definitions are given in lines 161-170 and include definitions of time to treatment and criteria for defining newly diagnosed RR-TB cases.</w:t>
            </w:r>
          </w:p>
        </w:tc>
      </w:tr>
      <w:tr>
        <w:trPr>
          <w:trHeight w:val="294" w:hRule="atLeast"/>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ata sources and methods of data attainment are described under ‘data sources’ in the methods.</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As the study aimed to estimate a valid provincial estimates of second-line treatment initiation, similar sample sizes were sought in each province despite disproportionate RR-TB burdens. To address this sampling bias in determining national estimates, sampling weights were calculated based on the time taken to reach the required sample size in each province, and used to adjust the primary outcome of treatment initiation and the time to treatment initiation. This is described in the ‘statistical methods’ section, lines 226-235.</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the study size was arrived at</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sample size took into account both the need for provincial estimates of the primary outcome and logistical issues around collecting data across all nine provinces in South Africa. This is described in lines 213-224.</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Most variables were categorical, with the exception of time to treatment, which was described using medians and interquartile ranges, given non-normal distribution. Age was grouped into 10-year categories, with the exception of children aged 0-15 as this is the South African definition of children.</w:t>
            </w:r>
          </w:p>
        </w:tc>
      </w:tr>
      <w:tr>
        <w:trPr/>
        <w:tc>
          <w:tcPr>
            <w:tcW w:w="195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 xml:space="preserve">Statistical methods are described in lines 226-243, and include the description of weighting, as above. </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Only univariate analyses were conducted. Sub-analyses were conducted for HIV positive patients in the study and those diagnosed with the Xpert test.</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ll missing data is described in table 1. Categories of missing data were included for missing HIV status and missing smear status.</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ata were not censored for death or loss to follow up in the ‘time to event’ analyses, as this data was inconsistently available. This is stated in lines 236-241.</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ot applicable</w:t>
            </w:r>
          </w:p>
        </w:tc>
      </w:tr>
      <w:tr>
        <w:trPr/>
        <w:tc>
          <w:tcPr>
            <w:tcW w:w="5353"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4504"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umbers of study participants are described in lines 246-251 and in figure 2.</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Give reasons for non-participation at each stage</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asons for non-participation are given in figure 2.</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Figure 2</w:t>
            </w:r>
          </w:p>
        </w:tc>
      </w:tr>
      <w:tr>
        <w:trPr/>
        <w:tc>
          <w:tcPr>
            <w:tcW w:w="195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study participants are described in table 1.</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ee table 1</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 Summarise follow-up time (eg, average and total amount)</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primary outcome was treatment initiation within 6 months; all participants had at least 6 months follow-up. Hence follow-up beyond 6 months is not described.</w:t>
            </w:r>
          </w:p>
        </w:tc>
      </w:tr>
      <w:tr>
        <w:trPr>
          <w:trHeight w:val="295" w:hRule="atLeast"/>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primary outcome is described in lines 293-321 and in table 3 by province. Events over time are shown in figures 3 and 5.</w:t>
            </w:r>
          </w:p>
        </w:tc>
      </w:tr>
      <w:tr>
        <w:trPr/>
        <w:tc>
          <w:tcPr>
            <w:tcW w:w="195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primary outcome of treatment initiation across provinces is given in table 3 and national estimates for South Africa, weighted to account for the sampling strategy is given in lines 294-296. All estimates are given with 95% confidence intervals.</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ot applicable</w:t>
            </w:r>
          </w:p>
        </w:tc>
      </w:tr>
      <w:tr>
        <w:trPr/>
        <w:tc>
          <w:tcPr>
            <w:tcW w:w="195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ot applicable</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Univariate analysis of factors associated with treatment initiation is given in table 5.</w:t>
            </w:r>
          </w:p>
        </w:tc>
      </w:tr>
      <w:tr>
        <w:trPr/>
        <w:tc>
          <w:tcPr>
            <w:tcW w:w="5353"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4504"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ummarise key results with reference to study objective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ee lines 376-384 in discussion.</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Limitations are discussed in lines 476-490.</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ee discussion</w:t>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Not applicable.</w:t>
            </w:r>
          </w:p>
        </w:tc>
      </w:tr>
      <w:tr>
        <w:trPr/>
        <w:tc>
          <w:tcPr>
            <w:tcW w:w="5353"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4504"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2</w:t>
            </w:r>
          </w:p>
        </w:tc>
        <w:tc>
          <w:tcPr>
            <w:tcW w:w="2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5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The source of funding is given in line 143, methods; “This study was funded by the Bill and Melinda Gates Found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4</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4</w:t>
    </w:r>
    <w:r>
      <w:rPr>
        <w:sz w:val="24"/>
        <w:b/>
        <w:szCs w:val="24"/>
        <w:bCs/>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07:12:00Z</dcterms:created>
  <dc:creator>pplouffe</dc:creator>
  <dc:description/>
  <cp:keywords/>
  <dc:language>en-US</dc:language>
  <cp:lastModifiedBy>Helen Cox</cp:lastModifiedBy>
  <cp:lastPrinted>2007-09-19T10:02:00Z</cp:lastPrinted>
  <dcterms:modified xsi:type="dcterms:W3CDTF">2016-12-15T07: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